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3C1EC3" w14:textId="0CDAA492" w:rsidR="00350CF0" w:rsidRPr="00350CF0" w:rsidRDefault="00A562D9" w:rsidP="00350CF0">
      <w:pPr>
        <w:jc w:val="left"/>
        <w:rPr>
          <w:rFonts w:ascii="Times New Roman" w:hAnsi="Times New Roman" w:cs="Times New Roman"/>
          <w:sz w:val="22"/>
          <w:szCs w:val="22"/>
        </w:rPr>
      </w:pPr>
      <w:r w:rsidRPr="00A562D9">
        <w:rPr>
          <w:rFonts w:ascii="Times New Roman" w:hAnsi="Times New Roman" w:cs="Times New Roman" w:hint="eastAsia"/>
          <w:sz w:val="22"/>
          <w:szCs w:val="22"/>
        </w:rPr>
        <w:t xml:space="preserve">Table </w:t>
      </w:r>
      <w:r w:rsidR="00976402">
        <w:rPr>
          <w:rFonts w:ascii="Times New Roman" w:hAnsi="Times New Roman" w:cs="Times New Roman" w:hint="eastAsia"/>
          <w:sz w:val="22"/>
          <w:szCs w:val="22"/>
        </w:rPr>
        <w:t>S</w:t>
      </w:r>
      <w:r w:rsidR="00637297">
        <w:rPr>
          <w:rFonts w:ascii="Times New Roman" w:hAnsi="Times New Roman" w:cs="Times New Roman" w:hint="eastAsia"/>
          <w:sz w:val="22"/>
          <w:szCs w:val="22"/>
        </w:rPr>
        <w:t>4</w:t>
      </w:r>
      <w:r w:rsidRPr="00A562D9">
        <w:rPr>
          <w:rFonts w:ascii="Times New Roman" w:hAnsi="Times New Roman" w:cs="Times New Roman" w:hint="eastAsia"/>
          <w:sz w:val="22"/>
          <w:szCs w:val="22"/>
        </w:rPr>
        <w:t>: Data on publication volume within the top 10 journals dedicated to research on autotransplantation for the digestive system.</w:t>
      </w:r>
    </w:p>
    <w:tbl>
      <w:tblPr>
        <w:tblW w:w="0" w:type="auto"/>
        <w:tblInd w:w="1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81"/>
        <w:gridCol w:w="2581"/>
        <w:gridCol w:w="1175"/>
        <w:gridCol w:w="1606"/>
        <w:gridCol w:w="601"/>
        <w:gridCol w:w="1527"/>
      </w:tblGrid>
      <w:tr w:rsidR="00350CF0" w:rsidRPr="00350CF0" w14:paraId="4414A1DB" w14:textId="77777777" w:rsidTr="00350CF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74D829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957503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Journ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B6BEF1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Article cou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C80EFF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Percentage</w:t>
            </w: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748</w:t>
            </w: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F438C2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I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24884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Quartile in category</w:t>
            </w:r>
          </w:p>
        </w:tc>
      </w:tr>
      <w:tr w:rsidR="00350CF0" w:rsidRPr="00350CF0" w14:paraId="7ACA37E9" w14:textId="77777777" w:rsidTr="00350CF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922759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FC648A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american journal of transplan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A9C87D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7D52C0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4.0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DC8CCF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8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129AD3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Q1</w:t>
            </w:r>
          </w:p>
        </w:tc>
      </w:tr>
      <w:tr w:rsidR="00350CF0" w:rsidRPr="00350CF0" w14:paraId="2E791B8E" w14:textId="77777777" w:rsidTr="00350C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FECBE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9FBAE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transplantation proceed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92710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C7D63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4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2FA02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DFDA9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Q4</w:t>
            </w:r>
          </w:p>
        </w:tc>
      </w:tr>
      <w:tr w:rsidR="00350CF0" w:rsidRPr="00350CF0" w14:paraId="131479DF" w14:textId="77777777" w:rsidTr="00350C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2E449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CAC39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transpla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C92B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D54E2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2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E28E9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43F13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Q1</w:t>
            </w:r>
          </w:p>
        </w:tc>
      </w:tr>
      <w:tr w:rsidR="00350CF0" w:rsidRPr="00350CF0" w14:paraId="7F0ED0AB" w14:textId="77777777" w:rsidTr="00350C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1BCF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B85BA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pancrea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60CE2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90B8D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2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E4B4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ECE58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Q2</w:t>
            </w:r>
          </w:p>
        </w:tc>
      </w:tr>
      <w:tr w:rsidR="00350CF0" w:rsidRPr="00350CF0" w14:paraId="3B6E4796" w14:textId="77777777" w:rsidTr="00350CF0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833FE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F8B7D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world journal of gastroente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09C3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3F07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2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4CA6E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6DB77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Q2</w:t>
            </w:r>
          </w:p>
        </w:tc>
      </w:tr>
      <w:tr w:rsidR="00350CF0" w:rsidRPr="00350CF0" w14:paraId="66E99C1D" w14:textId="77777777" w:rsidTr="00350C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19CA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31B1F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cell transpla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44BB4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91141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2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7D4CA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B0B9F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Q2</w:t>
            </w:r>
          </w:p>
        </w:tc>
      </w:tr>
      <w:tr w:rsidR="00350CF0" w:rsidRPr="00350CF0" w14:paraId="5CE64108" w14:textId="77777777" w:rsidTr="00350C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FE12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DC3D8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journal of gastrointestinal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EFE01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3193F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2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C5828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EE14E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Q3</w:t>
            </w:r>
          </w:p>
        </w:tc>
      </w:tr>
      <w:tr w:rsidR="00350CF0" w:rsidRPr="00350CF0" w14:paraId="4FDE23CF" w14:textId="77777777" w:rsidTr="00350C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9A5A1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BD2B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panc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D16DA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28954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2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3715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CD2C2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Q3</w:t>
            </w:r>
          </w:p>
        </w:tc>
      </w:tr>
      <w:tr w:rsidR="00350CF0" w:rsidRPr="00350CF0" w14:paraId="2F4DC90C" w14:textId="77777777" w:rsidTr="00350C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0930B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5D47A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53119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971AF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1.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B2C1B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C002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Q1</w:t>
            </w:r>
          </w:p>
        </w:tc>
      </w:tr>
      <w:tr w:rsidR="00350CF0" w:rsidRPr="00350CF0" w14:paraId="40DAB2AC" w14:textId="77777777" w:rsidTr="00350CF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68D4D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7A8CD" w14:textId="77777777" w:rsidR="00350CF0" w:rsidRPr="00350CF0" w:rsidRDefault="00350CF0" w:rsidP="0035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annals of surge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E3948A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C66AB2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1.7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F7EC1A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299F8C" w14:textId="77777777" w:rsidR="00350CF0" w:rsidRPr="00350CF0" w:rsidRDefault="00350CF0" w:rsidP="00350C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0CF0">
              <w:rPr>
                <w:rFonts w:ascii="Times New Roman" w:hAnsi="Times New Roman" w:cs="Times New Roman"/>
                <w:sz w:val="22"/>
                <w:szCs w:val="22"/>
              </w:rPr>
              <w:t>Q1</w:t>
            </w:r>
          </w:p>
        </w:tc>
      </w:tr>
    </w:tbl>
    <w:p w14:paraId="165590EF" w14:textId="77777777" w:rsidR="009661B3" w:rsidRPr="00350CF0" w:rsidRDefault="009661B3">
      <w:pPr>
        <w:rPr>
          <w:rFonts w:ascii="Times New Roman" w:hAnsi="Times New Roman" w:cs="Times New Roman"/>
          <w:sz w:val="22"/>
          <w:szCs w:val="22"/>
        </w:rPr>
      </w:pPr>
    </w:p>
    <w:sectPr w:rsidR="009661B3" w:rsidRPr="00350C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C2B669" w14:textId="77777777" w:rsidR="00A277F4" w:rsidRDefault="00A277F4" w:rsidP="00350CF0">
      <w:pPr>
        <w:rPr>
          <w:rFonts w:hint="eastAsia"/>
        </w:rPr>
      </w:pPr>
      <w:r>
        <w:separator/>
      </w:r>
    </w:p>
  </w:endnote>
  <w:endnote w:type="continuationSeparator" w:id="0">
    <w:p w14:paraId="3BF83583" w14:textId="77777777" w:rsidR="00A277F4" w:rsidRDefault="00A277F4" w:rsidP="00350CF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A3A30A" w14:textId="77777777" w:rsidR="00A277F4" w:rsidRDefault="00A277F4" w:rsidP="00350CF0">
      <w:pPr>
        <w:rPr>
          <w:rFonts w:hint="eastAsia"/>
        </w:rPr>
      </w:pPr>
      <w:r>
        <w:separator/>
      </w:r>
    </w:p>
  </w:footnote>
  <w:footnote w:type="continuationSeparator" w:id="0">
    <w:p w14:paraId="779CD7CD" w14:textId="77777777" w:rsidR="00A277F4" w:rsidRDefault="00A277F4" w:rsidP="00350CF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6D2"/>
    <w:rsid w:val="000E7E88"/>
    <w:rsid w:val="001A7409"/>
    <w:rsid w:val="00264108"/>
    <w:rsid w:val="00350CF0"/>
    <w:rsid w:val="00637297"/>
    <w:rsid w:val="007212CA"/>
    <w:rsid w:val="009661B3"/>
    <w:rsid w:val="00976402"/>
    <w:rsid w:val="00A277F4"/>
    <w:rsid w:val="00A556D2"/>
    <w:rsid w:val="00A562D9"/>
    <w:rsid w:val="00AB2074"/>
    <w:rsid w:val="00D52954"/>
    <w:rsid w:val="00DB3E83"/>
    <w:rsid w:val="00E16AB9"/>
    <w:rsid w:val="00F25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A42FF8"/>
  <w15:chartTrackingRefBased/>
  <w15:docId w15:val="{9960DB87-9843-407D-A661-AC0FB5DF0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0CF0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0C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350C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0CF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350C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11</Characters>
  <Application>Microsoft Office Word</Application>
  <DocSecurity>0</DocSecurity>
  <Lines>85</Lines>
  <Paragraphs>77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塔吉 艾米</dc:creator>
  <cp:keywords/>
  <dc:description/>
  <cp:lastModifiedBy>塔吉 艾米</cp:lastModifiedBy>
  <cp:revision>5</cp:revision>
  <dcterms:created xsi:type="dcterms:W3CDTF">2024-07-19T09:30:00Z</dcterms:created>
  <dcterms:modified xsi:type="dcterms:W3CDTF">2025-05-23T22:49:00Z</dcterms:modified>
</cp:coreProperties>
</file>